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AE23" w14:textId="17470DCC" w:rsidR="00DE6FD6" w:rsidRPr="00DE6FD6" w:rsidRDefault="00DE6FD6" w:rsidP="00DE6FD6">
      <w:pPr>
        <w:pStyle w:val="Beskrivning"/>
        <w:keepNext/>
        <w:rPr>
          <w:lang w:val="en-US"/>
        </w:rPr>
      </w:pPr>
      <w:r w:rsidRPr="00DE6FD6">
        <w:rPr>
          <w:lang w:val="en-US"/>
        </w:rPr>
        <w:t>Study-specific instruments, translated from original Swedish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650"/>
      </w:tblGrid>
      <w:tr w:rsidR="000577C4" w:rsidRPr="00DF3C19" w14:paraId="6DD7A637" w14:textId="77777777" w:rsidTr="000577C4">
        <w:tc>
          <w:tcPr>
            <w:tcW w:w="7650" w:type="dxa"/>
            <w:shd w:val="clear" w:color="auto" w:fill="E7E6E6" w:themeFill="background2"/>
          </w:tcPr>
          <w:p w14:paraId="4DFC9472" w14:textId="4983860F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DF3C19"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  <w:t>SELF-EFFICACY FERTILITY</w:t>
            </w:r>
          </w:p>
        </w:tc>
      </w:tr>
      <w:tr w:rsidR="000577C4" w:rsidRPr="000577C4" w14:paraId="49D5E777" w14:textId="77777777" w:rsidTr="000577C4">
        <w:tc>
          <w:tcPr>
            <w:tcW w:w="7650" w:type="dxa"/>
            <w:shd w:val="clear" w:color="auto" w:fill="auto"/>
          </w:tcPr>
          <w:p w14:paraId="4720A139" w14:textId="4175AD29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sponse alternatives: 1=strongly disagree to 4=strongly agree, and one additional </w:t>
            </w:r>
            <w:proofErr w:type="gramStart"/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ternative ”Not</w:t>
            </w:r>
            <w:proofErr w:type="gramEnd"/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levant”</w:t>
            </w:r>
          </w:p>
        </w:tc>
      </w:tr>
      <w:tr w:rsidR="000577C4" w:rsidRPr="000577C4" w14:paraId="0C230098" w14:textId="77777777" w:rsidTr="000577C4">
        <w:tc>
          <w:tcPr>
            <w:tcW w:w="7650" w:type="dxa"/>
            <w:shd w:val="clear" w:color="auto" w:fill="E7E6E6" w:themeFill="background2"/>
          </w:tcPr>
          <w:p w14:paraId="622A4EEF" w14:textId="4F1337E4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DF3C19"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  <w:t xml:space="preserve">I feel confident that I </w:t>
            </w:r>
            <w:proofErr w:type="gramStart"/>
            <w:r w:rsidRPr="00DF3C19"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  <w:t>can..</w:t>
            </w:r>
            <w:proofErr w:type="gramEnd"/>
          </w:p>
        </w:tc>
      </w:tr>
      <w:tr w:rsidR="000577C4" w:rsidRPr="000577C4" w14:paraId="6C32BEB7" w14:textId="77777777" w:rsidTr="000577C4">
        <w:tc>
          <w:tcPr>
            <w:tcW w:w="7650" w:type="dxa"/>
          </w:tcPr>
          <w:p w14:paraId="175D2A76" w14:textId="4F4C08BC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cope with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negative thoughts and 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feelings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in relation to my 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reproductive 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ability</w:t>
            </w:r>
          </w:p>
        </w:tc>
      </w:tr>
      <w:tr w:rsidR="000577C4" w:rsidRPr="000577C4" w14:paraId="210B3883" w14:textId="77777777" w:rsidTr="000577C4">
        <w:tc>
          <w:tcPr>
            <w:tcW w:w="7650" w:type="dxa"/>
            <w:shd w:val="clear" w:color="auto" w:fill="E7E6E6" w:themeFill="background2"/>
          </w:tcPr>
          <w:p w14:paraId="236627A2" w14:textId="6EB27557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color w:val="131413"/>
                <w:sz w:val="20"/>
                <w:szCs w:val="20"/>
                <w:lang w:val="en-US"/>
              </w:rPr>
              <w:t>cope with meeting friends or relatives who are pregnant</w:t>
            </w:r>
          </w:p>
        </w:tc>
      </w:tr>
      <w:tr w:rsidR="000577C4" w:rsidRPr="000577C4" w14:paraId="311ACA26" w14:textId="77777777" w:rsidTr="000577C4">
        <w:tc>
          <w:tcPr>
            <w:tcW w:w="7650" w:type="dxa"/>
          </w:tcPr>
          <w:p w14:paraId="4639C3D6" w14:textId="4362AD1F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cope with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feelings of anger or hostility 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towards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others who have 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formed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a family</w:t>
            </w:r>
          </w:p>
        </w:tc>
      </w:tr>
      <w:tr w:rsidR="000577C4" w:rsidRPr="000577C4" w14:paraId="1EBA88CE" w14:textId="77777777" w:rsidTr="000577C4">
        <w:tc>
          <w:tcPr>
            <w:tcW w:w="7650" w:type="dxa"/>
            <w:shd w:val="clear" w:color="auto" w:fill="E7E6E6" w:themeFill="background2"/>
          </w:tcPr>
          <w:p w14:paraId="7D32BE46" w14:textId="44DE8520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tell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a (future) partner that 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it is (</w:t>
            </w:r>
            <w:proofErr w:type="spellStart"/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may be</w:t>
            </w:r>
            <w:proofErr w:type="spellEnd"/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) 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difficult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for me to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hav</w:t>
            </w: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e</w:t>
            </w:r>
            <w:r w:rsidRPr="00DF3C19"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 xml:space="preserve"> children</w:t>
            </w:r>
          </w:p>
        </w:tc>
      </w:tr>
      <w:tr w:rsidR="000577C4" w:rsidRPr="000577C4" w14:paraId="20BFFBE8" w14:textId="77777777" w:rsidTr="000577C4">
        <w:tc>
          <w:tcPr>
            <w:tcW w:w="7650" w:type="dxa"/>
          </w:tcPr>
          <w:p w14:paraId="424D0B86" w14:textId="228F3039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eastAsia="MS Gothic" w:hAnsiTheme="minorHAnsi" w:cstheme="minorHAnsi"/>
                <w:bCs/>
                <w:iCs/>
                <w:sz w:val="20"/>
                <w:szCs w:val="20"/>
                <w:lang w:val="en-GB"/>
              </w:rPr>
              <w:t>tell other people I’m concerned about my reproductive ability</w:t>
            </w:r>
          </w:p>
        </w:tc>
      </w:tr>
      <w:tr w:rsidR="000577C4" w:rsidRPr="000577C4" w14:paraId="4938420D" w14:textId="77777777" w:rsidTr="000577C4">
        <w:tc>
          <w:tcPr>
            <w:tcW w:w="7650" w:type="dxa"/>
            <w:shd w:val="clear" w:color="auto" w:fill="E7E6E6" w:themeFill="background2"/>
          </w:tcPr>
          <w:p w14:paraId="691AEE63" w14:textId="77777777" w:rsidR="000577C4" w:rsidRPr="00132BD6" w:rsidRDefault="000577C4" w:rsidP="005D6983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132BD6">
              <w:rPr>
                <w:rFonts w:asciiTheme="minorHAnsi" w:eastAsia="MS Gothic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have a positive attitude towards starting a family*</w:t>
            </w:r>
          </w:p>
        </w:tc>
      </w:tr>
      <w:tr w:rsidR="000577C4" w:rsidRPr="000577C4" w14:paraId="6557EE21" w14:textId="77777777" w:rsidTr="000577C4">
        <w:tc>
          <w:tcPr>
            <w:tcW w:w="7650" w:type="dxa"/>
          </w:tcPr>
          <w:p w14:paraId="42EBA64F" w14:textId="77777777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</w:p>
        </w:tc>
      </w:tr>
      <w:tr w:rsidR="000577C4" w:rsidRPr="00DF3C19" w14:paraId="3605D30C" w14:textId="77777777" w:rsidTr="000577C4">
        <w:tc>
          <w:tcPr>
            <w:tcW w:w="7650" w:type="dxa"/>
            <w:shd w:val="clear" w:color="auto" w:fill="E7E6E6" w:themeFill="background2"/>
          </w:tcPr>
          <w:p w14:paraId="25B89A57" w14:textId="60C92005" w:rsidR="000577C4" w:rsidRPr="00DF3C19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DF3C1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ERTILITY-RELATED KNOWLEDGE </w:t>
            </w:r>
          </w:p>
        </w:tc>
      </w:tr>
      <w:tr w:rsidR="000577C4" w:rsidRPr="000577C4" w14:paraId="4E777056" w14:textId="77777777" w:rsidTr="000577C4">
        <w:tc>
          <w:tcPr>
            <w:tcW w:w="7650" w:type="dxa"/>
            <w:shd w:val="clear" w:color="auto" w:fill="FFFFFF" w:themeFill="background1"/>
          </w:tcPr>
          <w:p w14:paraId="403F10E1" w14:textId="3632A780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onse alternatives: 1= disagree completely to 4=agree completely</w:t>
            </w:r>
          </w:p>
        </w:tc>
      </w:tr>
      <w:tr w:rsidR="000577C4" w:rsidRPr="000577C4" w14:paraId="09737B70" w14:textId="77777777" w:rsidTr="000577C4">
        <w:tc>
          <w:tcPr>
            <w:tcW w:w="7650" w:type="dxa"/>
            <w:shd w:val="clear" w:color="auto" w:fill="E7E6E6" w:themeFill="background2"/>
          </w:tcPr>
          <w:p w14:paraId="2235EA8A" w14:textId="70C0E8A6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"I have good knowledge </w:t>
            </w:r>
            <w:proofErr w:type="gramStart"/>
            <w:r w:rsidRPr="000577C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garding..</w:t>
            </w:r>
            <w:proofErr w:type="gramEnd"/>
            <w:r w:rsidRPr="000577C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0577C4" w:rsidRPr="00DF3C19" w14:paraId="0FE7E2CA" w14:textId="77777777" w:rsidTr="000577C4">
        <w:tc>
          <w:tcPr>
            <w:tcW w:w="7650" w:type="dxa"/>
            <w:shd w:val="clear" w:color="auto" w:fill="E2EFD9" w:themeFill="accent6" w:themeFillTint="33"/>
          </w:tcPr>
          <w:p w14:paraId="657DA64D" w14:textId="77777777" w:rsidR="000577C4" w:rsidRPr="000577C4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8CCB27A" w14:textId="7E88F913" w:rsidR="000577C4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al</w:t>
            </w:r>
          </w:p>
        </w:tc>
      </w:tr>
      <w:tr w:rsidR="000577C4" w:rsidRPr="000577C4" w14:paraId="2D9FAE21" w14:textId="77777777" w:rsidTr="000577C4">
        <w:tc>
          <w:tcPr>
            <w:tcW w:w="7650" w:type="dxa"/>
          </w:tcPr>
          <w:p w14:paraId="4AD37797" w14:textId="560A2CC4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menstrual cycle and when a pregnancy can occur</w:t>
            </w:r>
          </w:p>
        </w:tc>
      </w:tr>
      <w:tr w:rsidR="000577C4" w:rsidRPr="000577C4" w14:paraId="7FF42765" w14:textId="77777777" w:rsidTr="000577C4">
        <w:tc>
          <w:tcPr>
            <w:tcW w:w="7650" w:type="dxa"/>
            <w:shd w:val="clear" w:color="auto" w:fill="E7E6E6" w:themeFill="background2"/>
          </w:tcPr>
          <w:p w14:paraId="38B7D85D" w14:textId="6B11FF21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importance of age for the ability to have children</w:t>
            </w:r>
          </w:p>
        </w:tc>
      </w:tr>
      <w:tr w:rsidR="000577C4" w:rsidRPr="000577C4" w14:paraId="3DC1DCC2" w14:textId="77777777" w:rsidTr="000577C4">
        <w:tc>
          <w:tcPr>
            <w:tcW w:w="7650" w:type="dxa"/>
          </w:tcPr>
          <w:p w14:paraId="732A6DC4" w14:textId="5F369BC6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importance of lifestyle for the ability to have children</w:t>
            </w:r>
          </w:p>
        </w:tc>
      </w:tr>
      <w:tr w:rsidR="000577C4" w:rsidRPr="000577C4" w14:paraId="4E4D8E97" w14:textId="77777777" w:rsidTr="000577C4">
        <w:tc>
          <w:tcPr>
            <w:tcW w:w="7650" w:type="dxa"/>
            <w:shd w:val="clear" w:color="auto" w:fill="E7E6E6" w:themeFill="background2"/>
          </w:tcPr>
          <w:p w14:paraId="71A47C9D" w14:textId="52F6AB9C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chance of becoming pregnant at one attempt</w:t>
            </w:r>
          </w:p>
        </w:tc>
      </w:tr>
      <w:tr w:rsidR="000577C4" w:rsidRPr="00DF3C19" w14:paraId="5750237F" w14:textId="77777777" w:rsidTr="000577C4">
        <w:tc>
          <w:tcPr>
            <w:tcW w:w="7650" w:type="dxa"/>
            <w:shd w:val="clear" w:color="auto" w:fill="E2EFD9" w:themeFill="accent6" w:themeFillTint="33"/>
          </w:tcPr>
          <w:p w14:paraId="064D7D1D" w14:textId="77777777" w:rsidR="000577C4" w:rsidRPr="000577C4" w:rsidRDefault="000577C4" w:rsidP="005D6983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8A1EEB9" w14:textId="67C84423" w:rsidR="000577C4" w:rsidRDefault="000577C4" w:rsidP="005D6983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related</w:t>
            </w:r>
            <w:proofErr w:type="spellEnd"/>
          </w:p>
        </w:tc>
      </w:tr>
      <w:tr w:rsidR="000577C4" w:rsidRPr="000577C4" w14:paraId="4FE06AB1" w14:textId="77777777" w:rsidTr="000577C4">
        <w:tc>
          <w:tcPr>
            <w:tcW w:w="7650" w:type="dxa"/>
          </w:tcPr>
          <w:p w14:paraId="1813EFBA" w14:textId="665A35DC" w:rsidR="000577C4" w:rsidRPr="00DF3C19" w:rsidRDefault="000577C4" w:rsidP="005D6983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w the cancer treatment affects my body</w:t>
            </w:r>
          </w:p>
        </w:tc>
      </w:tr>
      <w:tr w:rsidR="000577C4" w:rsidRPr="000577C4" w14:paraId="5B5F1C6C" w14:textId="77777777" w:rsidTr="000577C4">
        <w:tc>
          <w:tcPr>
            <w:tcW w:w="7650" w:type="dxa"/>
            <w:shd w:val="clear" w:color="auto" w:fill="E7E6E6" w:themeFill="background2"/>
          </w:tcPr>
          <w:p w14:paraId="61A39384" w14:textId="2D2B14B7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effect of cancer and cancer treatments on reproductive ability</w:t>
            </w:r>
          </w:p>
        </w:tc>
      </w:tr>
      <w:tr w:rsidR="000577C4" w:rsidRPr="000577C4" w14:paraId="015214C5" w14:textId="77777777" w:rsidTr="000577C4">
        <w:tc>
          <w:tcPr>
            <w:tcW w:w="7650" w:type="dxa"/>
          </w:tcPr>
          <w:p w14:paraId="1F75B29E" w14:textId="1EF30AB2" w:rsidR="000577C4" w:rsidRPr="00DF3C19" w:rsidRDefault="000577C4" w:rsidP="00DF3C19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Theme="minorHAnsi" w:eastAsia="MS Gothic" w:hAnsiTheme="minorHAnsi" w:cstheme="minorHAnsi"/>
                <w:b/>
                <w:iCs/>
                <w:sz w:val="20"/>
                <w:szCs w:val="20"/>
                <w:lang w:val="en-GB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f cancer or cancer treatments can affect a pregnancy or childbirth</w:t>
            </w:r>
          </w:p>
        </w:tc>
      </w:tr>
      <w:tr w:rsidR="000577C4" w:rsidRPr="000577C4" w14:paraId="1F3FD835" w14:textId="77777777" w:rsidTr="000577C4">
        <w:tc>
          <w:tcPr>
            <w:tcW w:w="7650" w:type="dxa"/>
            <w:shd w:val="clear" w:color="auto" w:fill="E7E6E6" w:themeFill="background2"/>
          </w:tcPr>
          <w:p w14:paraId="4AB51051" w14:textId="341E5150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f cancer or cancer treatments can affect the health of one’s future children </w:t>
            </w:r>
          </w:p>
        </w:tc>
      </w:tr>
      <w:tr w:rsidR="000577C4" w:rsidRPr="000577C4" w14:paraId="5076F129" w14:textId="77777777" w:rsidTr="000577C4">
        <w:tc>
          <w:tcPr>
            <w:tcW w:w="7650" w:type="dxa"/>
          </w:tcPr>
          <w:p w14:paraId="5931397A" w14:textId="77777777" w:rsidR="000577C4" w:rsidRPr="000577C4" w:rsidRDefault="000577C4" w:rsidP="005D6983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erent types of assisted reproduction (</w:t>
            </w:r>
            <w:proofErr w:type="gramStart"/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.g.</w:t>
            </w:r>
            <w:proofErr w:type="gramEnd"/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semination and IVF) </w:t>
            </w:r>
          </w:p>
        </w:tc>
      </w:tr>
      <w:tr w:rsidR="000577C4" w:rsidRPr="000577C4" w14:paraId="194B3AA4" w14:textId="77777777" w:rsidTr="000577C4">
        <w:tc>
          <w:tcPr>
            <w:tcW w:w="7650" w:type="dxa"/>
            <w:shd w:val="clear" w:color="auto" w:fill="E7E6E6" w:themeFill="background2"/>
          </w:tcPr>
          <w:p w14:paraId="26FB7F31" w14:textId="6825857D" w:rsidR="000577C4" w:rsidRPr="000577C4" w:rsidRDefault="000577C4" w:rsidP="00DF3C19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577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possibility of adoption following cancer</w:t>
            </w:r>
          </w:p>
        </w:tc>
      </w:tr>
    </w:tbl>
    <w:p w14:paraId="51445185" w14:textId="30E1631D" w:rsidR="00376DAB" w:rsidRPr="000577C4" w:rsidRDefault="00376DAB" w:rsidP="00DF3C19">
      <w:pPr>
        <w:pStyle w:val="Default"/>
        <w:rPr>
          <w:rFonts w:asciiTheme="minorHAnsi" w:hAnsiTheme="minorHAnsi" w:cstheme="minorHAnsi"/>
          <w:sz w:val="20"/>
          <w:szCs w:val="20"/>
          <w:lang w:val="en-US"/>
        </w:rPr>
      </w:pPr>
    </w:p>
    <w:p w14:paraId="258ADB1C" w14:textId="028DAE59" w:rsidR="00B32DD5" w:rsidRPr="000577C4" w:rsidRDefault="00B32DD5" w:rsidP="00B32DD5">
      <w:pPr>
        <w:pStyle w:val="Kommentarer"/>
        <w:rPr>
          <w:lang w:val="en-US"/>
        </w:rPr>
      </w:pPr>
      <w:r w:rsidRPr="000577C4">
        <w:rPr>
          <w:lang w:val="en-US"/>
        </w:rPr>
        <w:t xml:space="preserve">* Item excluded from mean score for Fertility self-efficacy due to low correlation with remaining items </w:t>
      </w:r>
    </w:p>
    <w:p w14:paraId="51A41C30" w14:textId="045DE6CB" w:rsidR="00B32DD5" w:rsidRPr="000577C4" w:rsidRDefault="00B32DD5" w:rsidP="00B32DD5">
      <w:pPr>
        <w:pStyle w:val="Default"/>
        <w:ind w:left="720"/>
        <w:rPr>
          <w:rFonts w:asciiTheme="minorHAnsi" w:hAnsiTheme="minorHAnsi" w:cstheme="minorHAnsi"/>
          <w:sz w:val="20"/>
          <w:szCs w:val="20"/>
          <w:lang w:val="en-US"/>
        </w:rPr>
      </w:pPr>
    </w:p>
    <w:sectPr w:rsidR="00B32DD5" w:rsidRPr="000577C4" w:rsidSect="003F2F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B39AA"/>
    <w:multiLevelType w:val="hybridMultilevel"/>
    <w:tmpl w:val="D3E0CA38"/>
    <w:lvl w:ilvl="0" w:tplc="176617B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31"/>
    <w:rsid w:val="000011F1"/>
    <w:rsid w:val="00021E60"/>
    <w:rsid w:val="00031115"/>
    <w:rsid w:val="00043250"/>
    <w:rsid w:val="00052260"/>
    <w:rsid w:val="000577C4"/>
    <w:rsid w:val="000A6710"/>
    <w:rsid w:val="000B7692"/>
    <w:rsid w:val="000C29AB"/>
    <w:rsid w:val="000C3898"/>
    <w:rsid w:val="000F18CD"/>
    <w:rsid w:val="001015B5"/>
    <w:rsid w:val="00102E10"/>
    <w:rsid w:val="00110FEC"/>
    <w:rsid w:val="00132BD6"/>
    <w:rsid w:val="001428D9"/>
    <w:rsid w:val="0014376C"/>
    <w:rsid w:val="00157D45"/>
    <w:rsid w:val="0016629B"/>
    <w:rsid w:val="00183844"/>
    <w:rsid w:val="00193FDB"/>
    <w:rsid w:val="001973D7"/>
    <w:rsid w:val="001A3C4D"/>
    <w:rsid w:val="001A55CB"/>
    <w:rsid w:val="001B0C0C"/>
    <w:rsid w:val="001B1286"/>
    <w:rsid w:val="001D7154"/>
    <w:rsid w:val="001F1C31"/>
    <w:rsid w:val="00207E9B"/>
    <w:rsid w:val="002254A3"/>
    <w:rsid w:val="00240391"/>
    <w:rsid w:val="00240E66"/>
    <w:rsid w:val="00257E0B"/>
    <w:rsid w:val="00261714"/>
    <w:rsid w:val="002641DE"/>
    <w:rsid w:val="0026591A"/>
    <w:rsid w:val="00275D7C"/>
    <w:rsid w:val="002B0EF9"/>
    <w:rsid w:val="002B3807"/>
    <w:rsid w:val="002C0FCD"/>
    <w:rsid w:val="002C21C0"/>
    <w:rsid w:val="002C4019"/>
    <w:rsid w:val="002C7698"/>
    <w:rsid w:val="002E1AF2"/>
    <w:rsid w:val="00306CA2"/>
    <w:rsid w:val="003163CE"/>
    <w:rsid w:val="0032737F"/>
    <w:rsid w:val="0033493B"/>
    <w:rsid w:val="003438D6"/>
    <w:rsid w:val="003520F9"/>
    <w:rsid w:val="00353562"/>
    <w:rsid w:val="00361F2E"/>
    <w:rsid w:val="00372616"/>
    <w:rsid w:val="00376DAB"/>
    <w:rsid w:val="00380B63"/>
    <w:rsid w:val="003873A8"/>
    <w:rsid w:val="003C1271"/>
    <w:rsid w:val="003C3675"/>
    <w:rsid w:val="003F2F86"/>
    <w:rsid w:val="00426DF3"/>
    <w:rsid w:val="00464E54"/>
    <w:rsid w:val="00470F05"/>
    <w:rsid w:val="004B51AC"/>
    <w:rsid w:val="004C3CB4"/>
    <w:rsid w:val="004E01C3"/>
    <w:rsid w:val="004E4253"/>
    <w:rsid w:val="004F6226"/>
    <w:rsid w:val="00515557"/>
    <w:rsid w:val="00531C1E"/>
    <w:rsid w:val="00532E68"/>
    <w:rsid w:val="00565336"/>
    <w:rsid w:val="005D4B16"/>
    <w:rsid w:val="005D6A40"/>
    <w:rsid w:val="0064110A"/>
    <w:rsid w:val="00657209"/>
    <w:rsid w:val="00657912"/>
    <w:rsid w:val="00675DC1"/>
    <w:rsid w:val="0069164F"/>
    <w:rsid w:val="006C2726"/>
    <w:rsid w:val="006E250E"/>
    <w:rsid w:val="006F6067"/>
    <w:rsid w:val="00721987"/>
    <w:rsid w:val="0072709B"/>
    <w:rsid w:val="007469C8"/>
    <w:rsid w:val="00754BF2"/>
    <w:rsid w:val="00772823"/>
    <w:rsid w:val="007A5332"/>
    <w:rsid w:val="007C5111"/>
    <w:rsid w:val="007D7F19"/>
    <w:rsid w:val="007E45D3"/>
    <w:rsid w:val="00802236"/>
    <w:rsid w:val="00820D64"/>
    <w:rsid w:val="00826DFB"/>
    <w:rsid w:val="008303CA"/>
    <w:rsid w:val="00867AC9"/>
    <w:rsid w:val="00883863"/>
    <w:rsid w:val="008A4BEE"/>
    <w:rsid w:val="008D0BC3"/>
    <w:rsid w:val="008E38FF"/>
    <w:rsid w:val="008F0256"/>
    <w:rsid w:val="008F1598"/>
    <w:rsid w:val="008F3FAE"/>
    <w:rsid w:val="00902F8E"/>
    <w:rsid w:val="00904EAC"/>
    <w:rsid w:val="0091296C"/>
    <w:rsid w:val="00913B63"/>
    <w:rsid w:val="0092186A"/>
    <w:rsid w:val="0092565F"/>
    <w:rsid w:val="00927EA4"/>
    <w:rsid w:val="00936FC3"/>
    <w:rsid w:val="0094207A"/>
    <w:rsid w:val="0094720A"/>
    <w:rsid w:val="009516D1"/>
    <w:rsid w:val="00951DFC"/>
    <w:rsid w:val="009540D4"/>
    <w:rsid w:val="009651CC"/>
    <w:rsid w:val="009A012B"/>
    <w:rsid w:val="009A6C99"/>
    <w:rsid w:val="009B1243"/>
    <w:rsid w:val="009D214F"/>
    <w:rsid w:val="009F26E7"/>
    <w:rsid w:val="009F4B91"/>
    <w:rsid w:val="00A10250"/>
    <w:rsid w:val="00A14744"/>
    <w:rsid w:val="00A24C54"/>
    <w:rsid w:val="00A27735"/>
    <w:rsid w:val="00A421CB"/>
    <w:rsid w:val="00A80586"/>
    <w:rsid w:val="00A93FF0"/>
    <w:rsid w:val="00AA15C2"/>
    <w:rsid w:val="00AB4143"/>
    <w:rsid w:val="00AD1111"/>
    <w:rsid w:val="00AE71A4"/>
    <w:rsid w:val="00AF59B5"/>
    <w:rsid w:val="00B015C4"/>
    <w:rsid w:val="00B017DA"/>
    <w:rsid w:val="00B116DC"/>
    <w:rsid w:val="00B32DD5"/>
    <w:rsid w:val="00B37861"/>
    <w:rsid w:val="00B425C6"/>
    <w:rsid w:val="00B43240"/>
    <w:rsid w:val="00B51D58"/>
    <w:rsid w:val="00B64431"/>
    <w:rsid w:val="00B67E9A"/>
    <w:rsid w:val="00BF5523"/>
    <w:rsid w:val="00CA5ADA"/>
    <w:rsid w:val="00CF5AC8"/>
    <w:rsid w:val="00D103BA"/>
    <w:rsid w:val="00D168E2"/>
    <w:rsid w:val="00D45DB0"/>
    <w:rsid w:val="00D5546E"/>
    <w:rsid w:val="00D746EA"/>
    <w:rsid w:val="00D90147"/>
    <w:rsid w:val="00D95FB7"/>
    <w:rsid w:val="00DA58A5"/>
    <w:rsid w:val="00DB1ECB"/>
    <w:rsid w:val="00DC49C4"/>
    <w:rsid w:val="00DD16B2"/>
    <w:rsid w:val="00DE6FD6"/>
    <w:rsid w:val="00DF2492"/>
    <w:rsid w:val="00DF3C19"/>
    <w:rsid w:val="00E04CBC"/>
    <w:rsid w:val="00E14F11"/>
    <w:rsid w:val="00E303D1"/>
    <w:rsid w:val="00E325E8"/>
    <w:rsid w:val="00E37C85"/>
    <w:rsid w:val="00E461A1"/>
    <w:rsid w:val="00E55602"/>
    <w:rsid w:val="00E66FC5"/>
    <w:rsid w:val="00E745B8"/>
    <w:rsid w:val="00EF158B"/>
    <w:rsid w:val="00F01D61"/>
    <w:rsid w:val="00F062F4"/>
    <w:rsid w:val="00F14757"/>
    <w:rsid w:val="00F163C3"/>
    <w:rsid w:val="00F2245C"/>
    <w:rsid w:val="00F72583"/>
    <w:rsid w:val="00F73D60"/>
    <w:rsid w:val="00F93193"/>
    <w:rsid w:val="00FA2B1D"/>
    <w:rsid w:val="00FC5057"/>
    <w:rsid w:val="00FC78D4"/>
    <w:rsid w:val="00FD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8FC2E"/>
  <w15:chartTrackingRefBased/>
  <w15:docId w15:val="{E2CF818C-2596-AC4D-94D5-944445D3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4431"/>
    <w:pPr>
      <w:spacing w:after="200" w:line="276" w:lineRule="auto"/>
    </w:pPr>
    <w:rPr>
      <w:rFonts w:ascii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973D7"/>
    <w:pPr>
      <w:spacing w:after="0" w:line="240" w:lineRule="auto"/>
    </w:pPr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973D7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B6443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rutnt">
    <w:name w:val="Table Grid"/>
    <w:basedOn w:val="Normaltabell"/>
    <w:uiPriority w:val="39"/>
    <w:rsid w:val="00965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06CA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6CA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6CA2"/>
    <w:rPr>
      <w:rFonts w:ascii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06CA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06CA2"/>
    <w:rPr>
      <w:rFonts w:ascii="Times New Roman" w:hAnsi="Times New Roman" w:cs="Times New Roman"/>
      <w:b/>
      <w:bCs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DE6FD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ampic</dc:creator>
  <cp:keywords/>
  <dc:description/>
  <cp:lastModifiedBy>Claire Micaux</cp:lastModifiedBy>
  <cp:revision>2</cp:revision>
  <cp:lastPrinted>2021-12-15T07:26:00Z</cp:lastPrinted>
  <dcterms:created xsi:type="dcterms:W3CDTF">2021-12-15T21:00:00Z</dcterms:created>
  <dcterms:modified xsi:type="dcterms:W3CDTF">2021-12-15T21:00:00Z</dcterms:modified>
</cp:coreProperties>
</file>